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6"/>
        <w:gridCol w:w="1378"/>
        <w:gridCol w:w="5756"/>
      </w:tblGrid>
      <w:tr w:rsidR="009341C5" w:rsidRPr="00A11E53" w14:paraId="159C5827" w14:textId="77777777" w:rsidTr="00565EF1">
        <w:tc>
          <w:tcPr>
            <w:tcW w:w="1586" w:type="dxa"/>
            <w:vMerge w:val="restart"/>
            <w:vAlign w:val="center"/>
          </w:tcPr>
          <w:p w14:paraId="45844955" w14:textId="05015DE2" w:rsidR="009341C5" w:rsidRPr="00245380" w:rsidRDefault="009341C5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i/>
                <w:color w:val="000000"/>
                <w:sz w:val="22"/>
              </w:rPr>
              <w:t>ACTB</w:t>
            </w:r>
          </w:p>
        </w:tc>
        <w:tc>
          <w:tcPr>
            <w:tcW w:w="1378" w:type="dxa"/>
            <w:vAlign w:val="center"/>
          </w:tcPr>
          <w:p w14:paraId="7EFE150C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orward (f)</w:t>
            </w:r>
          </w:p>
        </w:tc>
        <w:tc>
          <w:tcPr>
            <w:tcW w:w="5756" w:type="dxa"/>
            <w:vAlign w:val="center"/>
          </w:tcPr>
          <w:p w14:paraId="747A5F06" w14:textId="10B450FC" w:rsidR="009341C5" w:rsidRPr="00245380" w:rsidRDefault="009341C5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245380">
              <w:rPr>
                <w:rFonts w:ascii="Times New Roman" w:hAnsi="Times New Roman" w:cs="Times New Roman"/>
                <w:iCs/>
                <w:kern w:val="0"/>
                <w:sz w:val="22"/>
              </w:rPr>
              <w:t>5′-</w:t>
            </w:r>
            <w:r w:rsidRPr="00245380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252F6A" w:rsidRPr="00245380">
              <w:rPr>
                <w:rFonts w:ascii="Times New Roman" w:hAnsi="Times New Roman" w:cs="Times New Roman"/>
                <w:sz w:val="22"/>
              </w:rPr>
              <w:t>TTCTACAATGAGCTGCGTGTG</w:t>
            </w:r>
            <w:r w:rsidRPr="00245380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-3′</w:t>
            </w:r>
          </w:p>
        </w:tc>
      </w:tr>
      <w:tr w:rsidR="009341C5" w:rsidRPr="00A11E53" w14:paraId="4F77970A" w14:textId="77777777" w:rsidTr="00565EF1">
        <w:tc>
          <w:tcPr>
            <w:tcW w:w="1586" w:type="dxa"/>
            <w:vMerge/>
            <w:vAlign w:val="center"/>
          </w:tcPr>
          <w:p w14:paraId="29EE8418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3E4E61D6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everse (r)</w:t>
            </w:r>
          </w:p>
        </w:tc>
        <w:tc>
          <w:tcPr>
            <w:tcW w:w="5756" w:type="dxa"/>
            <w:vAlign w:val="center"/>
          </w:tcPr>
          <w:p w14:paraId="600C35C4" w14:textId="2D5D6284" w:rsidR="009341C5" w:rsidRPr="00245380" w:rsidRDefault="009341C5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245380">
              <w:rPr>
                <w:rFonts w:ascii="Times New Roman" w:hAnsi="Times New Roman" w:cs="Times New Roman"/>
                <w:iCs/>
                <w:kern w:val="0"/>
                <w:sz w:val="22"/>
              </w:rPr>
              <w:t>5′-</w:t>
            </w:r>
            <w:r w:rsidRPr="00245380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252F6A" w:rsidRPr="00245380">
              <w:rPr>
                <w:rFonts w:ascii="Times New Roman" w:hAnsi="Times New Roman" w:cs="Times New Roman"/>
                <w:sz w:val="22"/>
              </w:rPr>
              <w:t>GGGGTGTTGAAGGTCTCAAA</w:t>
            </w:r>
            <w:r w:rsidRPr="00245380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-3′</w:t>
            </w:r>
          </w:p>
        </w:tc>
      </w:tr>
      <w:tr w:rsidR="009341C5" w:rsidRPr="00A11E53" w14:paraId="66FEF27A" w14:textId="77777777" w:rsidTr="00565EF1">
        <w:tc>
          <w:tcPr>
            <w:tcW w:w="1586" w:type="dxa"/>
            <w:vMerge w:val="restart"/>
            <w:vAlign w:val="center"/>
          </w:tcPr>
          <w:p w14:paraId="39EA379F" w14:textId="5996647B" w:rsidR="00252F6A" w:rsidRPr="00245380" w:rsidRDefault="00E45B65"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i/>
                <w:color w:val="000000"/>
                <w:sz w:val="22"/>
              </w:rPr>
              <w:t>APBA3</w:t>
            </w:r>
          </w:p>
        </w:tc>
        <w:tc>
          <w:tcPr>
            <w:tcW w:w="1378" w:type="dxa"/>
            <w:vAlign w:val="center"/>
          </w:tcPr>
          <w:p w14:paraId="69649232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52497449" w14:textId="291222F9" w:rsidR="009341C5" w:rsidRPr="00245380" w:rsidRDefault="00530FC6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sz w:val="22"/>
              </w:rPr>
              <w:t>AAGAGGATCAAGGTCTTGAC</w:t>
            </w:r>
          </w:p>
        </w:tc>
      </w:tr>
      <w:tr w:rsidR="009341C5" w:rsidRPr="00A11E53" w14:paraId="4E6A311A" w14:textId="77777777" w:rsidTr="00565EF1">
        <w:tc>
          <w:tcPr>
            <w:tcW w:w="1586" w:type="dxa"/>
            <w:vMerge/>
            <w:vAlign w:val="center"/>
          </w:tcPr>
          <w:p w14:paraId="5DA929FB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3DBC5F18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7E98FE8C" w14:textId="61D509BE" w:rsidR="009341C5" w:rsidRPr="00245380" w:rsidRDefault="00530FC6">
            <w:pPr>
              <w:rPr>
                <w:rFonts w:ascii="Times New Roman" w:eastAsia="ＭＳ Ｐゴシック" w:hAnsi="Times New Roman" w:cs="Times New Roman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sz w:val="22"/>
              </w:rPr>
              <w:t>GTGTAGGAGATGGTATGCAG</w:t>
            </w:r>
          </w:p>
        </w:tc>
      </w:tr>
      <w:tr w:rsidR="009341C5" w:rsidRPr="00A11E53" w14:paraId="12064BA6" w14:textId="77777777" w:rsidTr="00565EF1">
        <w:tc>
          <w:tcPr>
            <w:tcW w:w="1586" w:type="dxa"/>
            <w:vMerge w:val="restart"/>
            <w:vAlign w:val="center"/>
          </w:tcPr>
          <w:p w14:paraId="5AEA902E" w14:textId="5739A411" w:rsidR="009341C5" w:rsidRPr="00245380" w:rsidRDefault="00E45B65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  <w:t>HSPA1A</w:t>
            </w:r>
          </w:p>
        </w:tc>
        <w:tc>
          <w:tcPr>
            <w:tcW w:w="1378" w:type="dxa"/>
            <w:vAlign w:val="center"/>
          </w:tcPr>
          <w:p w14:paraId="73AA1777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5F531981" w14:textId="79103219" w:rsidR="009341C5" w:rsidRPr="00245380" w:rsidRDefault="00E45B6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TAACCCCATCATCAGCGGAC</w:t>
            </w:r>
          </w:p>
        </w:tc>
      </w:tr>
      <w:tr w:rsidR="009341C5" w:rsidRPr="00A11E53" w14:paraId="4BC82DC4" w14:textId="77777777" w:rsidTr="00565EF1">
        <w:tc>
          <w:tcPr>
            <w:tcW w:w="1586" w:type="dxa"/>
            <w:vMerge/>
            <w:vAlign w:val="center"/>
          </w:tcPr>
          <w:p w14:paraId="1690D45B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4D2F719D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3026639C" w14:textId="09633C9E" w:rsidR="009341C5" w:rsidRPr="00245380" w:rsidRDefault="00E45B6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AACAGCAATCTTGGAAAGGCCC</w:t>
            </w:r>
          </w:p>
        </w:tc>
      </w:tr>
      <w:tr w:rsidR="009341C5" w:rsidRPr="00A11E53" w14:paraId="79265F32" w14:textId="77777777" w:rsidTr="00565EF1">
        <w:tc>
          <w:tcPr>
            <w:tcW w:w="1586" w:type="dxa"/>
            <w:vMerge w:val="restart"/>
            <w:vAlign w:val="center"/>
          </w:tcPr>
          <w:p w14:paraId="599086BA" w14:textId="27F333A0" w:rsidR="009341C5" w:rsidRPr="00245380" w:rsidRDefault="00E45B65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i/>
                <w:color w:val="222222"/>
                <w:sz w:val="22"/>
                <w:shd w:val="clear" w:color="auto" w:fill="FFFFFF"/>
              </w:rPr>
              <w:t>HSPA1B</w:t>
            </w:r>
          </w:p>
        </w:tc>
        <w:tc>
          <w:tcPr>
            <w:tcW w:w="1378" w:type="dxa"/>
            <w:vAlign w:val="center"/>
          </w:tcPr>
          <w:p w14:paraId="188D7533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05D5E106" w14:textId="63129FDF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GTGGATTAGGGGCCTTTGT</w:t>
            </w:r>
          </w:p>
        </w:tc>
      </w:tr>
      <w:tr w:rsidR="009341C5" w:rsidRPr="00A11E53" w14:paraId="521E8DEB" w14:textId="77777777" w:rsidTr="00565EF1">
        <w:tc>
          <w:tcPr>
            <w:tcW w:w="1586" w:type="dxa"/>
            <w:vMerge/>
            <w:vAlign w:val="center"/>
          </w:tcPr>
          <w:p w14:paraId="501EEDF6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4D9BC651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6C13E3FF" w14:textId="7611F7BD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CAGCAGCAAAGTCCTTGAGT</w:t>
            </w:r>
          </w:p>
        </w:tc>
      </w:tr>
      <w:tr w:rsidR="009341C5" w:rsidRPr="00A11E53" w14:paraId="4D57A93C" w14:textId="77777777" w:rsidTr="00565EF1">
        <w:tc>
          <w:tcPr>
            <w:tcW w:w="1586" w:type="dxa"/>
            <w:vMerge w:val="restart"/>
            <w:vAlign w:val="center"/>
          </w:tcPr>
          <w:p w14:paraId="793759F1" w14:textId="55FBE2A9" w:rsidR="009341C5" w:rsidRPr="00245380" w:rsidRDefault="00E45B65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i/>
                <w:color w:val="222222"/>
                <w:sz w:val="22"/>
                <w:shd w:val="clear" w:color="auto" w:fill="FFFFFF"/>
              </w:rPr>
              <w:t>HSPA6</w:t>
            </w:r>
          </w:p>
        </w:tc>
        <w:tc>
          <w:tcPr>
            <w:tcW w:w="1378" w:type="dxa"/>
            <w:vAlign w:val="center"/>
          </w:tcPr>
          <w:p w14:paraId="5B827021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36148C50" w14:textId="31D5FC83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AGAGGAACGCCACTATCCC</w:t>
            </w:r>
          </w:p>
        </w:tc>
      </w:tr>
      <w:tr w:rsidR="009341C5" w:rsidRPr="00A11E53" w14:paraId="2F3BC7B0" w14:textId="77777777" w:rsidTr="00565EF1">
        <w:tc>
          <w:tcPr>
            <w:tcW w:w="1586" w:type="dxa"/>
            <w:vMerge/>
            <w:vAlign w:val="center"/>
          </w:tcPr>
          <w:p w14:paraId="37044A46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3AA2335A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7B98C7F4" w14:textId="1A1FD3FF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CTGAGTTCAAAACGCCCCA</w:t>
            </w:r>
          </w:p>
        </w:tc>
      </w:tr>
      <w:tr w:rsidR="009341C5" w:rsidRPr="00A11E53" w14:paraId="7C3D0442" w14:textId="77777777" w:rsidTr="00565EF1">
        <w:tc>
          <w:tcPr>
            <w:tcW w:w="1586" w:type="dxa"/>
            <w:vMerge w:val="restart"/>
            <w:vAlign w:val="center"/>
          </w:tcPr>
          <w:p w14:paraId="23688215" w14:textId="0E9F14FB" w:rsidR="009341C5" w:rsidRPr="00245380" w:rsidRDefault="00E45B65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  <w:t>DNAJB1</w:t>
            </w:r>
          </w:p>
        </w:tc>
        <w:tc>
          <w:tcPr>
            <w:tcW w:w="1378" w:type="dxa"/>
            <w:vAlign w:val="center"/>
          </w:tcPr>
          <w:p w14:paraId="7B531C9E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3E7DD40E" w14:textId="1A44E1ED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GGGGGTCATGGGTAAAGACT</w:t>
            </w:r>
          </w:p>
        </w:tc>
      </w:tr>
      <w:tr w:rsidR="009341C5" w:rsidRPr="00A11E53" w14:paraId="3D690105" w14:textId="77777777" w:rsidTr="00565EF1">
        <w:tc>
          <w:tcPr>
            <w:tcW w:w="1586" w:type="dxa"/>
            <w:vMerge/>
            <w:vAlign w:val="center"/>
          </w:tcPr>
          <w:p w14:paraId="4BD95CC0" w14:textId="77777777" w:rsidR="009341C5" w:rsidRPr="00245380" w:rsidRDefault="009341C5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6CC8067E" w14:textId="77777777" w:rsidR="009341C5" w:rsidRPr="00245380" w:rsidRDefault="009341C5" w:rsidP="00A11E5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50ADFA52" w14:textId="5E95E329" w:rsidR="009341C5" w:rsidRPr="00245380" w:rsidRDefault="00B74181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GGCTCCTTGTTCTTGTCCG</w:t>
            </w:r>
          </w:p>
        </w:tc>
      </w:tr>
      <w:tr w:rsidR="0030448D" w:rsidRPr="00A11E53" w14:paraId="1FB44401" w14:textId="77777777" w:rsidTr="00565EF1">
        <w:tc>
          <w:tcPr>
            <w:tcW w:w="1586" w:type="dxa"/>
            <w:vMerge w:val="restart"/>
            <w:vAlign w:val="center"/>
          </w:tcPr>
          <w:p w14:paraId="50E12117" w14:textId="16BD93A8" w:rsidR="0030448D" w:rsidRPr="00245380" w:rsidRDefault="0030448D" w:rsidP="0030448D">
            <w:pPr>
              <w:rPr>
                <w:rFonts w:ascii="Times New Roman" w:eastAsia="ＭＳ Ｐゴシック" w:hAnsi="Times New Roman" w:cs="Times New Roman"/>
                <w:i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i/>
                <w:color w:val="222222"/>
                <w:sz w:val="22"/>
                <w:shd w:val="clear" w:color="auto" w:fill="FFFFFF"/>
              </w:rPr>
              <w:t>HIF1A</w:t>
            </w:r>
          </w:p>
        </w:tc>
        <w:tc>
          <w:tcPr>
            <w:tcW w:w="1378" w:type="dxa"/>
            <w:vAlign w:val="center"/>
          </w:tcPr>
          <w:p w14:paraId="67BF5FE5" w14:textId="1EFF42E7" w:rsidR="0030448D" w:rsidRPr="00245380" w:rsidRDefault="0030448D" w:rsidP="003044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5756" w:type="dxa"/>
            <w:vAlign w:val="center"/>
          </w:tcPr>
          <w:p w14:paraId="33CECDA7" w14:textId="2C17CA6A" w:rsidR="0030448D" w:rsidRPr="00245380" w:rsidRDefault="006E6D23" w:rsidP="0030448D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sz w:val="22"/>
              </w:rPr>
              <w:t>ATCCATGTGACCATGAGGAAATG</w:t>
            </w:r>
          </w:p>
        </w:tc>
      </w:tr>
      <w:tr w:rsidR="0030448D" w:rsidRPr="00A11E53" w14:paraId="07C7C625" w14:textId="77777777" w:rsidTr="00565EF1">
        <w:tc>
          <w:tcPr>
            <w:tcW w:w="1586" w:type="dxa"/>
            <w:vMerge/>
            <w:vAlign w:val="center"/>
          </w:tcPr>
          <w:p w14:paraId="45833CEE" w14:textId="77777777" w:rsidR="0030448D" w:rsidRPr="00245380" w:rsidRDefault="0030448D" w:rsidP="0030448D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378" w:type="dxa"/>
            <w:vAlign w:val="center"/>
          </w:tcPr>
          <w:p w14:paraId="56C54835" w14:textId="0DE3C06A" w:rsidR="0030448D" w:rsidRPr="00245380" w:rsidRDefault="0030448D" w:rsidP="003044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538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5756" w:type="dxa"/>
            <w:vAlign w:val="center"/>
          </w:tcPr>
          <w:p w14:paraId="696FF99C" w14:textId="53490CA0" w:rsidR="0030448D" w:rsidRPr="00245380" w:rsidRDefault="006E6D23" w:rsidP="0030448D">
            <w:pPr>
              <w:rPr>
                <w:rFonts w:ascii="Times New Roman" w:hAnsi="Times New Roman" w:cs="Times New Roman"/>
                <w:sz w:val="22"/>
              </w:rPr>
            </w:pPr>
            <w:r w:rsidRPr="00245380">
              <w:rPr>
                <w:rFonts w:ascii="Times New Roman" w:hAnsi="Times New Roman" w:cs="Times New Roman"/>
                <w:sz w:val="22"/>
              </w:rPr>
              <w:t>CTCGGCTAGTTAGGGTACACTT</w:t>
            </w:r>
          </w:p>
        </w:tc>
      </w:tr>
    </w:tbl>
    <w:p w14:paraId="05C0F7D0" w14:textId="2CE42FA5" w:rsidR="004E107F" w:rsidRDefault="00000000">
      <w:pPr>
        <w:rPr>
          <w:rFonts w:ascii="Times New Roman" w:hAnsi="Times New Roman" w:cs="Times New Roman"/>
        </w:rPr>
      </w:pPr>
    </w:p>
    <w:p w14:paraId="4121D95B" w14:textId="2F8DEB41" w:rsidR="00E52CB3" w:rsidRPr="00500C36" w:rsidRDefault="008D30CD" w:rsidP="00E52CB3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Supplementary </w:t>
      </w:r>
      <w:r w:rsidR="0069053B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S2</w:t>
      </w:r>
      <w:r w:rsidR="00E52CB3" w:rsidRPr="00500C36"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  <w:t>.</w:t>
      </w:r>
      <w:r w:rsidR="00E52CB3" w:rsidRPr="00500C36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 </w:t>
      </w:r>
      <w:r w:rsidR="00E52CB3" w:rsidRPr="00500C36">
        <w:rPr>
          <w:rFonts w:ascii="Times New Roman" w:hAnsi="Times New Roman" w:cs="Times New Roman"/>
          <w:b/>
          <w:sz w:val="24"/>
          <w:szCs w:val="24"/>
          <w:lang w:val="en-GB"/>
        </w:rPr>
        <w:t>Primer pairs used in quantitative real-time polymerase chain reaction</w:t>
      </w:r>
      <w:r w:rsidR="00E52CB3" w:rsidRPr="00500C36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.</w:t>
      </w:r>
    </w:p>
    <w:p w14:paraId="49049625" w14:textId="2A029BDB" w:rsidR="00FA65DB" w:rsidRPr="00E52CB3" w:rsidRDefault="00FA65DB" w:rsidP="00E52CB3">
      <w:pPr>
        <w:rPr>
          <w:rFonts w:ascii="Times New Roman" w:hAnsi="Times New Roman" w:cs="Times New Roman"/>
          <w:b/>
          <w:bCs/>
          <w:lang w:val="en-GB"/>
        </w:rPr>
      </w:pPr>
    </w:p>
    <w:sectPr w:rsidR="00FA65DB" w:rsidRPr="00E52CB3" w:rsidSect="003609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4A256" w14:textId="77777777" w:rsidR="00436386" w:rsidRDefault="00436386" w:rsidP="00CA18CF">
      <w:r>
        <w:separator/>
      </w:r>
    </w:p>
  </w:endnote>
  <w:endnote w:type="continuationSeparator" w:id="0">
    <w:p w14:paraId="34C24A8D" w14:textId="77777777" w:rsidR="00436386" w:rsidRDefault="00436386" w:rsidP="00CA1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E0A2B" w14:textId="77777777" w:rsidR="00436386" w:rsidRDefault="00436386" w:rsidP="00CA18CF">
      <w:r>
        <w:separator/>
      </w:r>
    </w:p>
  </w:footnote>
  <w:footnote w:type="continuationSeparator" w:id="0">
    <w:p w14:paraId="2D28618F" w14:textId="77777777" w:rsidR="00436386" w:rsidRDefault="00436386" w:rsidP="00CA1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1E53"/>
    <w:rsid w:val="00095287"/>
    <w:rsid w:val="001220CC"/>
    <w:rsid w:val="001C1E77"/>
    <w:rsid w:val="001D52F8"/>
    <w:rsid w:val="00245380"/>
    <w:rsid w:val="00252F6A"/>
    <w:rsid w:val="00295EAD"/>
    <w:rsid w:val="002D266B"/>
    <w:rsid w:val="002F184D"/>
    <w:rsid w:val="0030448D"/>
    <w:rsid w:val="00360958"/>
    <w:rsid w:val="003D7295"/>
    <w:rsid w:val="00436386"/>
    <w:rsid w:val="00530FC6"/>
    <w:rsid w:val="0054592D"/>
    <w:rsid w:val="00565EF1"/>
    <w:rsid w:val="005B0E9D"/>
    <w:rsid w:val="005D0227"/>
    <w:rsid w:val="005D0AA5"/>
    <w:rsid w:val="005F375C"/>
    <w:rsid w:val="00611123"/>
    <w:rsid w:val="0069053B"/>
    <w:rsid w:val="006E6D23"/>
    <w:rsid w:val="007D2A7E"/>
    <w:rsid w:val="008D30CD"/>
    <w:rsid w:val="009341C5"/>
    <w:rsid w:val="00A11E53"/>
    <w:rsid w:val="00A82B17"/>
    <w:rsid w:val="00AB171D"/>
    <w:rsid w:val="00B74181"/>
    <w:rsid w:val="00C15A9A"/>
    <w:rsid w:val="00CA18CF"/>
    <w:rsid w:val="00CD7142"/>
    <w:rsid w:val="00CE7705"/>
    <w:rsid w:val="00D07F7D"/>
    <w:rsid w:val="00DF27F9"/>
    <w:rsid w:val="00E45B65"/>
    <w:rsid w:val="00E52CB3"/>
    <w:rsid w:val="00E57BE3"/>
    <w:rsid w:val="00F80553"/>
    <w:rsid w:val="00FA65DB"/>
    <w:rsid w:val="00FD7F1C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901DF8"/>
  <w15:docId w15:val="{B24D237B-072A-4B70-B673-FCF65661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1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18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18CF"/>
  </w:style>
  <w:style w:type="paragraph" w:styleId="a6">
    <w:name w:val="footer"/>
    <w:basedOn w:val="a"/>
    <w:link w:val="a7"/>
    <w:uiPriority w:val="99"/>
    <w:unhideWhenUsed/>
    <w:rsid w:val="00CA18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18CF"/>
  </w:style>
  <w:style w:type="paragraph" w:styleId="a8">
    <w:name w:val="Balloon Text"/>
    <w:basedOn w:val="a"/>
    <w:link w:val="a9"/>
    <w:uiPriority w:val="99"/>
    <w:semiHidden/>
    <w:unhideWhenUsed/>
    <w:rsid w:val="00E52C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52C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haru Sakamoto</dc:creator>
  <cp:lastModifiedBy>坂本 毅治</cp:lastModifiedBy>
  <cp:revision>28</cp:revision>
  <cp:lastPrinted>2020-11-25T02:53:00Z</cp:lastPrinted>
  <dcterms:created xsi:type="dcterms:W3CDTF">2014-11-05T11:58:00Z</dcterms:created>
  <dcterms:modified xsi:type="dcterms:W3CDTF">2023-02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5d6ac900c6419ad7f6c4565637af7cee209886831b4dbf61358c75b1e5fa5</vt:lpwstr>
  </property>
</Properties>
</file>